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1: Antibodies in use and conditions for immunoblots, immunocytochemistry and immunohistochemistry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1710"/>
        <w:gridCol w:w="1557"/>
        <w:gridCol w:w="289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ote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talogue # and compan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B block and dilution facto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C block and dilution factor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H antigen retrieval , block and dilution facto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CT3/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27985, Abc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% BSA, 1:20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CHL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10404; Abc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% BSA, 1:20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LZ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p128; Calbioche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%BSA, 1:10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RK1/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5670; Sigm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% milk; 1:10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K1/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5795; Sigm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% milk; 1:10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MPR1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2004b Bioco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% milk;, 1:5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T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c7947; Santa Cruz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% milk; 1:5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X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42635; Abc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% milk; 1:20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X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9776; Abc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% milk; 1:20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D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c7154; Santa Cruz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% BSA; 1:30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ZD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83042; Abc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% milk; 1:5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ZD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1049; Abc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% BSA; 1:5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KT1/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8933; Abc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% BSA; 1:10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yclin D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16663; Abc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% BSA; 1:2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E Buffer (10mMTriss 1mM EDTA), 3% BSA, 1:5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α</w:t>
            </w:r>
            <w:r>
              <w:rPr/>
              <w:t xml:space="preserve"> tubul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5168 Sigm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% BSA; 1:80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03:22:00Z</dcterms:created>
  <dc:creator>Skye McIver</dc:creator>
  <dc:description/>
  <cp:keywords/>
  <dc:language>en-US</dc:language>
  <cp:lastModifiedBy>Skye McIver</cp:lastModifiedBy>
  <dcterms:modified xsi:type="dcterms:W3CDTF">2012-03-27T00:20:00Z</dcterms:modified>
  <cp:revision>3</cp:revision>
  <dc:subject/>
  <dc:title/>
</cp:coreProperties>
</file>